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A85" w:rsidRPr="00862EDE" w:rsidRDefault="00AA6A85" w:rsidP="00AA6A85">
      <w:pPr>
        <w:rPr>
          <w:rFonts w:ascii="Times New Roman" w:hAnsi="Times New Roman"/>
          <w:b/>
          <w:bCs/>
          <w:noProof/>
          <w:sz w:val="24"/>
          <w:szCs w:val="24"/>
        </w:rPr>
      </w:pPr>
      <w:bookmarkStart w:id="0" w:name="_GoBack"/>
      <w:bookmarkEnd w:id="0"/>
      <w:r w:rsidRPr="00862EDE">
        <w:rPr>
          <w:rFonts w:ascii="Times New Roman" w:hAnsi="Times New Roman"/>
          <w:b/>
          <w:bCs/>
          <w:noProof/>
          <w:sz w:val="24"/>
          <w:szCs w:val="24"/>
        </w:rPr>
        <w:t>Su</w:t>
      </w:r>
      <w:r>
        <w:rPr>
          <w:rFonts w:ascii="Times New Roman" w:hAnsi="Times New Roman"/>
          <w:b/>
          <w:bCs/>
          <w:noProof/>
          <w:sz w:val="24"/>
          <w:szCs w:val="24"/>
        </w:rPr>
        <w:t>p</w:t>
      </w:r>
      <w:r w:rsidRPr="00862EDE">
        <w:rPr>
          <w:rFonts w:ascii="Times New Roman" w:hAnsi="Times New Roman"/>
          <w:b/>
          <w:bCs/>
          <w:noProof/>
          <w:sz w:val="24"/>
          <w:szCs w:val="24"/>
        </w:rPr>
        <w:t>plementary materials</w:t>
      </w:r>
    </w:p>
    <w:p w:rsidR="00AA6A85" w:rsidRDefault="00AA6A85" w:rsidP="00AA6A85">
      <w:pPr>
        <w:keepNext/>
        <w:widowControl w:val="0"/>
        <w:autoSpaceDE w:val="0"/>
        <w:autoSpaceDN w:val="0"/>
        <w:adjustRightInd w:val="0"/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750435" cy="29806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35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A85" w:rsidRPr="00BE23D6" w:rsidRDefault="00AA6A85" w:rsidP="00AA6A85">
      <w:pPr>
        <w:pStyle w:val="Caption"/>
        <w:jc w:val="center"/>
        <w:rPr>
          <w:rFonts w:ascii="Times New Roman" w:hAnsi="Times New Roman"/>
          <w:i w:val="0"/>
          <w:iCs w:val="0"/>
          <w:color w:val="000000"/>
          <w:sz w:val="24"/>
          <w:szCs w:val="24"/>
          <w:lang w:val="en-GB"/>
        </w:rPr>
      </w:pPr>
      <w:r w:rsidRPr="00BE23D6">
        <w:rPr>
          <w:rFonts w:ascii="Times New Roman" w:hAnsi="Times New Roman"/>
          <w:i w:val="0"/>
          <w:iCs w:val="0"/>
          <w:color w:val="000000"/>
          <w:sz w:val="24"/>
          <w:szCs w:val="24"/>
        </w:rPr>
        <w:t>Figure S1.: Chromatograms of estradiols (E1,17α-E2, 17β-E2, EE2, E3) by UHPLC methods</w:t>
      </w:r>
    </w:p>
    <w:p w:rsidR="00AA6A85" w:rsidRDefault="00AA6A85" w:rsidP="00AA6A85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GB"/>
        </w:rPr>
      </w:pPr>
    </w:p>
    <w:p w:rsidR="00AA6A85" w:rsidRDefault="00AA6A85" w:rsidP="00AA6A85">
      <w:pPr>
        <w:keepNext/>
        <w:widowControl w:val="0"/>
        <w:autoSpaceDE w:val="0"/>
        <w:autoSpaceDN w:val="0"/>
        <w:adjustRightInd w:val="0"/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118100" cy="327787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A85" w:rsidRPr="00BE23D6" w:rsidRDefault="00AA6A85" w:rsidP="00AA6A85">
      <w:pPr>
        <w:pStyle w:val="Caption"/>
        <w:jc w:val="both"/>
        <w:rPr>
          <w:rFonts w:ascii="Times New Roman" w:hAnsi="Times New Roman"/>
          <w:i w:val="0"/>
          <w:iCs w:val="0"/>
          <w:color w:val="000000"/>
          <w:sz w:val="24"/>
          <w:szCs w:val="24"/>
          <w:lang w:val="en-GB"/>
        </w:rPr>
      </w:pPr>
      <w:r w:rsidRPr="00BE23D6">
        <w:rPr>
          <w:rFonts w:ascii="Times New Roman" w:hAnsi="Times New Roman"/>
          <w:i w:val="0"/>
          <w:iCs w:val="0"/>
          <w:color w:val="000000"/>
          <w:sz w:val="24"/>
          <w:szCs w:val="24"/>
        </w:rPr>
        <w:t>Figure S2.: Chromatograms of main and auxiliary pharmaceuticals (cloprostenol, dinoprost-trometamin, gonadorelin, chlorocresol, benzyl-alcohol) by UHPLC method</w:t>
      </w:r>
    </w:p>
    <w:p w:rsidR="00AA6A85" w:rsidRDefault="00AA6A85" w:rsidP="00AA6A85">
      <w:pPr>
        <w:rPr>
          <w:rFonts w:ascii="Times New Roman" w:hAnsi="Times New Roman"/>
          <w:color w:val="000000"/>
          <w:sz w:val="24"/>
          <w:szCs w:val="24"/>
        </w:rPr>
        <w:sectPr w:rsidR="00AA6A85" w:rsidSect="008D3016">
          <w:pgSz w:w="12240" w:h="15840"/>
          <w:pgMar w:top="1417" w:right="1417" w:bottom="1417" w:left="1417" w:header="708" w:footer="708" w:gutter="0"/>
          <w:lnNumType w:countBy="1" w:restart="continuous"/>
          <w:cols w:space="708"/>
          <w:noEndnote/>
          <w:docGrid w:linePitch="299"/>
        </w:sectPr>
      </w:pPr>
    </w:p>
    <w:p w:rsidR="00AA6A85" w:rsidRDefault="00AA6A85" w:rsidP="00AA6A85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>Table S1.:  Parameters of the UHPLC method (QAQC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1129"/>
        <w:gridCol w:w="1989"/>
        <w:gridCol w:w="1251"/>
        <w:gridCol w:w="1301"/>
        <w:gridCol w:w="1276"/>
        <w:gridCol w:w="425"/>
        <w:gridCol w:w="1984"/>
        <w:gridCol w:w="1276"/>
        <w:gridCol w:w="1276"/>
        <w:gridCol w:w="1276"/>
      </w:tblGrid>
      <w:tr w:rsidR="00AA6A85" w:rsidRPr="004C38D2" w:rsidTr="004362C4">
        <w:trPr>
          <w:trHeight w:val="288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PhACs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Concentration (µg/L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Mean ±S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Precisio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</w:rPr>
              <w:t>Accuracy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Concentration (µ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Mean ±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lang w:val="en-GB"/>
              </w:rPr>
              <w:t>Precisio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</w:rPr>
              <w:t>Accuracy (%)</w:t>
            </w:r>
          </w:p>
        </w:tc>
      </w:tr>
      <w:tr w:rsidR="00AA6A85" w:rsidRPr="004C38D2" w:rsidTr="004362C4">
        <w:trPr>
          <w:trHeight w:val="312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recision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C38D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day</w:t>
            </w:r>
            <w:proofErr w:type="spellEnd"/>
            <w:r w:rsidRPr="004C38D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n=3)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E2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8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Intraday (n=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99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9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98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3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48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93±1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3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4</w:t>
            </w:r>
          </w:p>
        </w:tc>
      </w:tr>
      <w:tr w:rsidR="00AA6A85" w:rsidRPr="004C38D2" w:rsidTr="004362C4">
        <w:trPr>
          <w:trHeight w:val="312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9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99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99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1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17α-E2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9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6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11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3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22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1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93±1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6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63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88±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C38D2">
              <w:rPr>
                <w:rFonts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8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17ß-E2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7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1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5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2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7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98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1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9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8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7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8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2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3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8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3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4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5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1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gonadoreli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5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9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1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2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8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2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cloprosteno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8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4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1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2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4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1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1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dinoprost-trometami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0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3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5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8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8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8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chlorocreso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9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0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1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2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1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9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4±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86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8D2">
              <w:rPr>
                <w:rFonts w:ascii="Times New Roman" w:hAnsi="Times New Roman"/>
                <w:color w:val="000000"/>
                <w:sz w:val="20"/>
                <w:szCs w:val="20"/>
              </w:rPr>
              <w:t>benzyl-alcoho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8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1±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70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AA6A85" w:rsidRPr="004C38D2" w:rsidTr="004362C4">
        <w:trPr>
          <w:trHeight w:val="288"/>
        </w:trPr>
        <w:tc>
          <w:tcPr>
            <w:tcW w:w="426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:rsidR="00AA6A85" w:rsidRPr="004C38D2" w:rsidRDefault="00AA6A85" w:rsidP="004362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±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0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0±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85" w:rsidRPr="004C38D2" w:rsidRDefault="00AA6A85" w:rsidP="004362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8D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4C38D2">
              <w:rPr>
                <w:rFonts w:ascii="Times New Roman" w:hAnsi="Times New Roman"/>
                <w:color w:val="000000"/>
              </w:rPr>
              <w:t>60</w:t>
            </w:r>
          </w:p>
        </w:tc>
      </w:tr>
    </w:tbl>
    <w:p w:rsidR="00AA6A85" w:rsidRDefault="00AA6A85" w:rsidP="00AA6A85">
      <w:pPr>
        <w:rPr>
          <w:rFonts w:ascii="Times New Roman" w:hAnsi="Times New Roman"/>
          <w:color w:val="000000"/>
          <w:sz w:val="24"/>
          <w:szCs w:val="24"/>
        </w:rPr>
        <w:sectPr w:rsidR="00AA6A85" w:rsidSect="009C51B9">
          <w:pgSz w:w="15840" w:h="12240" w:orient="landscape"/>
          <w:pgMar w:top="1276" w:right="1418" w:bottom="1418" w:left="1418" w:header="709" w:footer="709" w:gutter="0"/>
          <w:lnNumType w:countBy="1" w:restart="continuous"/>
          <w:cols w:space="708"/>
          <w:noEndnote/>
          <w:docGrid w:linePitch="299"/>
        </w:sectPr>
      </w:pPr>
    </w:p>
    <w:p w:rsidR="00AA6A85" w:rsidRPr="00232CF2" w:rsidRDefault="00AA6A85" w:rsidP="00AA6A85">
      <w:pPr>
        <w:pStyle w:val="Caption"/>
        <w:keepNext/>
        <w:jc w:val="both"/>
        <w:rPr>
          <w:rFonts w:ascii="Times New Roman" w:hAnsi="Times New Roman"/>
          <w:i w:val="0"/>
          <w:iCs w:val="0"/>
          <w:color w:val="000000"/>
          <w:sz w:val="24"/>
        </w:rPr>
      </w:pPr>
      <w:r w:rsidRPr="00232CF2">
        <w:rPr>
          <w:rFonts w:ascii="Times New Roman" w:hAnsi="Times New Roman"/>
          <w:i w:val="0"/>
          <w:iCs w:val="0"/>
          <w:color w:val="000000"/>
          <w:sz w:val="24"/>
        </w:rPr>
        <w:lastRenderedPageBreak/>
        <w:t>Table S2. Results of Linearity acquired during validation of the method for analysis of estradiols and pharmaceutical ingred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996"/>
        <w:gridCol w:w="1240"/>
        <w:gridCol w:w="789"/>
        <w:gridCol w:w="1035"/>
      </w:tblGrid>
      <w:tr w:rsidR="00AA6A85" w:rsidRPr="0005074B" w:rsidTr="004362C4">
        <w:trPr>
          <w:trHeight w:val="288"/>
          <w:jc w:val="center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PhAC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Slop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Intercep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R</w:t>
            </w:r>
            <w:r w:rsidRPr="00C92C98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Range (µg/mL)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EE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39724,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24440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001-2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17α-E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2909,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26082,7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001-2</w:t>
            </w:r>
          </w:p>
        </w:tc>
      </w:tr>
      <w:tr w:rsidR="00AA6A85" w:rsidRPr="0005074B" w:rsidTr="004362C4">
        <w:trPr>
          <w:trHeight w:val="324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17ß-E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42970,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220212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001-2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E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3486,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422,3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001-2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E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26090,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3422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001-2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gonadoreli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5261,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12091,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1-1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cloprosteno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56363,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23400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1-1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dinoprost-trometami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52038,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156100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1-1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chlorocreso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5306,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-29339,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1-1</w:t>
            </w:r>
          </w:p>
        </w:tc>
      </w:tr>
      <w:tr w:rsidR="00AA6A85" w:rsidRPr="0005074B" w:rsidTr="004362C4">
        <w:trPr>
          <w:trHeight w:val="288"/>
          <w:jc w:val="center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benzyl-alcoho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2360,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3052,87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99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AA6A85" w:rsidRPr="00C92C98" w:rsidRDefault="00AA6A85" w:rsidP="00436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2C98">
              <w:rPr>
                <w:rFonts w:ascii="Times New Roman" w:eastAsia="Calibri" w:hAnsi="Times New Roman"/>
                <w:sz w:val="24"/>
                <w:szCs w:val="24"/>
              </w:rPr>
              <w:t>0,1-1</w:t>
            </w:r>
          </w:p>
        </w:tc>
      </w:tr>
    </w:tbl>
    <w:p w:rsidR="0025252C" w:rsidRDefault="0025252C"/>
    <w:sectPr w:rsidR="0025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A85"/>
    <w:rsid w:val="00025F6F"/>
    <w:rsid w:val="00061BCF"/>
    <w:rsid w:val="00072720"/>
    <w:rsid w:val="000B065F"/>
    <w:rsid w:val="000F1C95"/>
    <w:rsid w:val="00167744"/>
    <w:rsid w:val="00172356"/>
    <w:rsid w:val="00173202"/>
    <w:rsid w:val="00177B35"/>
    <w:rsid w:val="001810D0"/>
    <w:rsid w:val="001846AE"/>
    <w:rsid w:val="001A301A"/>
    <w:rsid w:val="001B1160"/>
    <w:rsid w:val="001B29A6"/>
    <w:rsid w:val="001F366B"/>
    <w:rsid w:val="0025252C"/>
    <w:rsid w:val="00263E6E"/>
    <w:rsid w:val="002910C2"/>
    <w:rsid w:val="002C19A0"/>
    <w:rsid w:val="002F74D5"/>
    <w:rsid w:val="003108E2"/>
    <w:rsid w:val="0031417C"/>
    <w:rsid w:val="00332592"/>
    <w:rsid w:val="00356CF5"/>
    <w:rsid w:val="003644CE"/>
    <w:rsid w:val="003A5697"/>
    <w:rsid w:val="003B6C7B"/>
    <w:rsid w:val="003E11C2"/>
    <w:rsid w:val="003E6859"/>
    <w:rsid w:val="00412759"/>
    <w:rsid w:val="004279BF"/>
    <w:rsid w:val="00443734"/>
    <w:rsid w:val="004538F9"/>
    <w:rsid w:val="004A38D4"/>
    <w:rsid w:val="004A3F6C"/>
    <w:rsid w:val="004A40C9"/>
    <w:rsid w:val="004A62BA"/>
    <w:rsid w:val="004B7F63"/>
    <w:rsid w:val="004E5315"/>
    <w:rsid w:val="005454A5"/>
    <w:rsid w:val="005C539E"/>
    <w:rsid w:val="005C59DA"/>
    <w:rsid w:val="00652509"/>
    <w:rsid w:val="006C294B"/>
    <w:rsid w:val="00703B0B"/>
    <w:rsid w:val="007059E7"/>
    <w:rsid w:val="00734D20"/>
    <w:rsid w:val="00752281"/>
    <w:rsid w:val="00756F11"/>
    <w:rsid w:val="00761C7D"/>
    <w:rsid w:val="007747DF"/>
    <w:rsid w:val="007B344A"/>
    <w:rsid w:val="007C41C8"/>
    <w:rsid w:val="007F3BF9"/>
    <w:rsid w:val="007F4988"/>
    <w:rsid w:val="00825CC4"/>
    <w:rsid w:val="00836716"/>
    <w:rsid w:val="008552AB"/>
    <w:rsid w:val="00865414"/>
    <w:rsid w:val="008943BB"/>
    <w:rsid w:val="00897473"/>
    <w:rsid w:val="008A0D37"/>
    <w:rsid w:val="00917DC1"/>
    <w:rsid w:val="009369C9"/>
    <w:rsid w:val="00940889"/>
    <w:rsid w:val="00990B09"/>
    <w:rsid w:val="009E4D11"/>
    <w:rsid w:val="00A34139"/>
    <w:rsid w:val="00A427B9"/>
    <w:rsid w:val="00A63C22"/>
    <w:rsid w:val="00A90564"/>
    <w:rsid w:val="00AA56CE"/>
    <w:rsid w:val="00AA6A85"/>
    <w:rsid w:val="00AA70D2"/>
    <w:rsid w:val="00AB68D0"/>
    <w:rsid w:val="00AE6397"/>
    <w:rsid w:val="00B17CF5"/>
    <w:rsid w:val="00B33C6E"/>
    <w:rsid w:val="00BC5131"/>
    <w:rsid w:val="00C36994"/>
    <w:rsid w:val="00C526D8"/>
    <w:rsid w:val="00C61CA3"/>
    <w:rsid w:val="00C84D87"/>
    <w:rsid w:val="00CA42EB"/>
    <w:rsid w:val="00CD3463"/>
    <w:rsid w:val="00CD63C2"/>
    <w:rsid w:val="00D27210"/>
    <w:rsid w:val="00D71469"/>
    <w:rsid w:val="00D77248"/>
    <w:rsid w:val="00DE0F29"/>
    <w:rsid w:val="00DF6A40"/>
    <w:rsid w:val="00E27F37"/>
    <w:rsid w:val="00E51498"/>
    <w:rsid w:val="00E85EB7"/>
    <w:rsid w:val="00EF6A81"/>
    <w:rsid w:val="00F15398"/>
    <w:rsid w:val="00F16A54"/>
    <w:rsid w:val="00F34C29"/>
    <w:rsid w:val="00F43641"/>
    <w:rsid w:val="00F44F32"/>
    <w:rsid w:val="00F8763F"/>
    <w:rsid w:val="00FC0A45"/>
    <w:rsid w:val="00FE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A85"/>
    <w:rPr>
      <w:rFonts w:ascii="Calibri" w:eastAsia="Times New Roman" w:hAnsi="Calibri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6A85"/>
    <w:pPr>
      <w:spacing w:line="240" w:lineRule="auto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85"/>
    <w:rPr>
      <w:rFonts w:ascii="Tahoma" w:eastAsia="Times New Roman" w:hAnsi="Tahoma" w:cs="Tahoma"/>
      <w:sz w:val="16"/>
      <w:szCs w:val="16"/>
      <w:lang w:val="hu-HU" w:eastAsia="hu-HU"/>
    </w:rPr>
  </w:style>
  <w:style w:type="character" w:styleId="LineNumber">
    <w:name w:val="line number"/>
    <w:basedOn w:val="DefaultParagraphFont"/>
    <w:uiPriority w:val="99"/>
    <w:semiHidden/>
    <w:unhideWhenUsed/>
    <w:rsid w:val="00AA6A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A85"/>
    <w:rPr>
      <w:rFonts w:ascii="Calibri" w:eastAsia="Times New Roman" w:hAnsi="Calibri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6A85"/>
    <w:pPr>
      <w:spacing w:line="240" w:lineRule="auto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85"/>
    <w:rPr>
      <w:rFonts w:ascii="Tahoma" w:eastAsia="Times New Roman" w:hAnsi="Tahoma" w:cs="Tahoma"/>
      <w:sz w:val="16"/>
      <w:szCs w:val="16"/>
      <w:lang w:val="hu-HU" w:eastAsia="hu-HU"/>
    </w:rPr>
  </w:style>
  <w:style w:type="character" w:styleId="LineNumber">
    <w:name w:val="line number"/>
    <w:basedOn w:val="DefaultParagraphFont"/>
    <w:uiPriority w:val="99"/>
    <w:semiHidden/>
    <w:unhideWhenUsed/>
    <w:rsid w:val="00AA6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umar, Elainie</dc:creator>
  <cp:lastModifiedBy>Palumar, Elainie</cp:lastModifiedBy>
  <cp:revision>1</cp:revision>
  <dcterms:created xsi:type="dcterms:W3CDTF">2023-11-20T22:18:00Z</dcterms:created>
  <dcterms:modified xsi:type="dcterms:W3CDTF">2023-11-20T22:18:00Z</dcterms:modified>
</cp:coreProperties>
</file>